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>Table S1.</w:t>
      </w:r>
      <w:r>
        <w:rPr/>
        <w:t xml:space="preserve"> Number of samples sequenced per region (one sample per species); size of the alignment; percentage of parsimony informative characters (p.i.); consistency index (CI) and retention index (RI) (excluding non informative characters).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60"/>
        <w:gridCol w:w="1260"/>
        <w:gridCol w:w="2160"/>
        <w:gridCol w:w="144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NA loci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. of seq. per DNA reg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ze (bp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centage of p. i. character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I/RI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dhF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9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9.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375/0.82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t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34/0.83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nH-psb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20/0.81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nL-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86/0.810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nT-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7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3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51/0.76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54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 (150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7:37:00Z</dcterms:created>
  <dc:creator>Manuel</dc:creator>
  <dc:description/>
  <cp:keywords/>
  <dc:language>en-US</dc:language>
  <cp:lastModifiedBy>Manuel Pimentel</cp:lastModifiedBy>
  <dcterms:modified xsi:type="dcterms:W3CDTF">2017-08-08T06:59:00Z</dcterms:modified>
  <cp:revision>4</cp:revision>
  <dc:subject/>
  <dc:title>Table S2</dc:title>
</cp:coreProperties>
</file>